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5976"/>
        <w:gridCol w:w="1153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arch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uery</w:t>
            </w: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ascii="Arial" w:hAnsi="Arial" w:cs="Arial" w:eastAsia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before Dec 22, 2021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nd</w:t>
            </w:r>
          </w:p>
        </w:tc>
      </w:tr>
      <w:tr>
        <w:trPr>
          <w:trHeight w:val="2496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bMed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arch: ((((Thyroid Carcinomas) OR (Thyroid Neoplasm)) OR (Thyroid Cancers)) AND (Squamous Cell Carcinoma)) AND (Primary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"thyroid neoplasms"[MeSH Terms] OR ("thyroid"[All Fields] AND "neoplasms"[All Fields]) OR "thyroid neoplasms"[All Fields] OR ("thyroid"[All Fields] AND "carcinomas"[All Fields]) OR "thyroid carcinomas"[All Fields] OR ("thyroid neoplasms"[MeSH Terms] OR ("thyroid"[All Fields] AND "neoplasms"[All Fields]) OR "thyroid neoplasms"[All Fields] OR ("thyroid"[All Fields] AND "neoplasm"[All Fields]) OR "thyroid neoplasm"[All Fields]) OR ("thyroid neoplasms"[MeSH Terms] OR ("thyroid"[All Fields] AND "neoplasms"[All Fields]) OR "thyroid neoplasms"[All Fields] OR ("thyroid"[All Fields] AND "cancers"[All Fields]) OR "thyroid cancers"[All Fields])) AND ("carcinoma, squamous cell"[MeSH Terms] OR ("carcinoma"[All Fields] AND "squamous"[All Fields] AND "cell"[All Fields]) OR "squamous cell carcinoma"[All Fields] OR ("squamous"[All Fields] AND "cell"[All Fields] AND "carcinoma"[All Fields])) AND ("primaries"[All Fields] OR "primary"[All Fields]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</w:p>
        </w:tc>
      </w:tr>
      <w:tr>
        <w:trPr>
          <w:trHeight w:val="1233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b of science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(((Thyroid Carcinomas) OR (Thyroid Neoplasm)) OR (Thyroid Cancers)) AND (Squamous Cell Carcinoma)) AND (Primary)(Topic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169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Quest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(((((Thyroid Carcinomas) OR (Thyroid Neoplasm)) OR (Thyroid Cancers)) AND (Squamous Cell Carcinoma)) ) OR ab(((((Thyroid Carcinomas) OR (Thyroid Neoplasm)) OR (Thyroid Cancers)) AND (Squamous Cell Carcinoma))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1690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base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'Thyroid</w:t>
            </w:r>
            <w:r>
              <w:rPr>
                <w:rFonts w:cs="Arial" w:ascii="Arial" w:hAnsi="Arial"/>
                <w:sz w:val="24"/>
                <w:szCs w:val="24"/>
              </w:rPr>
              <w:t xml:space="preserve"> Carcinomas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' </w:t>
            </w:r>
            <w:r>
              <w:rPr>
                <w:rFonts w:cs="Arial" w:ascii="Arial" w:hAnsi="Arial"/>
                <w:sz w:val="24"/>
                <w:szCs w:val="24"/>
              </w:rPr>
              <w:t xml:space="preserve">OR 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'</w:t>
            </w:r>
            <w:r>
              <w:rPr>
                <w:rFonts w:cs="Arial" w:ascii="Arial" w:hAnsi="Arial"/>
                <w:sz w:val="24"/>
                <w:szCs w:val="24"/>
              </w:rPr>
              <w:t>Thyroid Neoplasm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 xml:space="preserve">' /exp </w:t>
            </w:r>
            <w:r>
              <w:rPr>
                <w:rFonts w:cs="Arial" w:ascii="Arial" w:hAnsi="Arial"/>
                <w:sz w:val="24"/>
                <w:szCs w:val="24"/>
              </w:rPr>
              <w:t xml:space="preserve">OR 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'</w:t>
            </w:r>
            <w:r>
              <w:rPr>
                <w:rFonts w:cs="Arial" w:ascii="Arial" w:hAnsi="Arial"/>
                <w:sz w:val="24"/>
                <w:szCs w:val="24"/>
              </w:rPr>
              <w:t>Thyroid Cancers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')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 xml:space="preserve">AND 'Squamous Cell Carcinoma'/exp </w:t>
            </w:r>
            <w:r>
              <w:rPr>
                <w:rFonts w:cs="Arial" w:ascii="Arial" w:hAnsi="Arial"/>
                <w:sz w:val="24"/>
                <w:szCs w:val="24"/>
              </w:rPr>
              <w:t>AND Primar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 Table S2.</w:t>
      </w:r>
      <w:r>
        <w:rPr>
          <w:rFonts w:cs="Times New Roman" w:ascii="Times New Roman" w:hAnsi="Times New Roman"/>
          <w:sz w:val="24"/>
          <w:szCs w:val="24"/>
        </w:rPr>
        <w:t xml:space="preserve"> Search strategy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6335"/>
        <w:gridCol w:w="776"/>
      </w:tblGrid>
      <w:tr>
        <w:trPr>
          <w:trHeight w:val="699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arch</w:t>
            </w:r>
          </w:p>
        </w:tc>
        <w:tc>
          <w:tcPr>
            <w:tcW w:w="6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微软雅黑" w:hAnsi="微软雅黑" w:eastAsia="微软雅黑" w:cs="微软雅黑"/>
                <w:color w:val="000000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</w:rPr>
              <w:t>Query</w:t>
            </w: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ascii="Arial" w:hAnsi="Arial" w:cs="Arial" w:eastAsia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before Dec 22, 2021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nd</w:t>
            </w:r>
          </w:p>
        </w:tc>
      </w:tr>
      <w:tr>
        <w:trPr>
          <w:trHeight w:val="2437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KI</w:t>
            </w:r>
          </w:p>
        </w:tc>
        <w:tc>
          <w:tcPr>
            <w:tcW w:w="6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微软雅黑" w:hAnsi="微软雅黑" w:eastAsia="微软雅黑" w:cs="微软雅黑"/>
                <w:color w:val="000000"/>
                <w:szCs w:val="21"/>
                <w:shd w:fill="FFFFFF" w:val="clear"/>
              </w:rPr>
            </w:pP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关键词：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*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+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*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（精确）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OR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摘要：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*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+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*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（精确）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篇名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：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*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+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*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（精确））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lation: Keywords: (thyroid* (squamous cell carcinoma + squamous carcinoma) * primary) (exact)) OR abstract: (thyroid * (squamous cell carcinoma + squamous carcinoma) * primary) (exact)) OR Tittle: (thyroid* (squamous cell carcinoma + squamous carcinoma) * primary) (exact)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1204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</w:t>
            </w:r>
          </w:p>
        </w:tc>
        <w:tc>
          <w:tcPr>
            <w:tcW w:w="6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微软雅黑" w:hAnsi="微软雅黑" w:eastAsia="微软雅黑" w:cs="微软雅黑"/>
                <w:color w:val="000000"/>
                <w:szCs w:val="21"/>
                <w:shd w:fill="FFFFFF" w:val="clear"/>
              </w:rPr>
            </w:pP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关键词：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or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摘要：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and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篇名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：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and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）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lation: Keywords: (thyroid AND (squamous cell carcinoma OR squamous carcinoma) AND primary)) OR abstract: (thyroid AND (squamous cell carcinoma OR squamous carcinoma) AND primary)) OR Tittle: (thyroid AND (squamous cell carcinoma OR squamous carcinoma) AND primary)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165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fang</w:t>
            </w:r>
          </w:p>
        </w:tc>
        <w:tc>
          <w:tcPr>
            <w:tcW w:w="6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微软雅黑" w:hAnsi="微软雅黑" w:eastAsia="微软雅黑" w:cs="微软雅黑"/>
                <w:color w:val="000000"/>
                <w:szCs w:val="21"/>
                <w:shd w:fill="FFFFFF" w:val="clear"/>
              </w:rPr>
            </w:pP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关键词：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or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摘要：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and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）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篇名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：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(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甲状腺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and (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 xml:space="preserve">鳞状细胞癌 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鳞癌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 xml:space="preserve">) and 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原发性</w:t>
            </w:r>
            <w:r>
              <w:rPr>
                <w:rFonts w:eastAsia="微软雅黑" w:cs="微软雅黑" w:ascii="微软雅黑" w:hAnsi="微软雅黑"/>
                <w:color w:val="000000"/>
                <w:szCs w:val="21"/>
                <w:shd w:fill="FFFFFF" w:val="clear"/>
              </w:rPr>
              <w:t>)</w:t>
            </w:r>
            <w:r>
              <w:rPr>
                <w:rFonts w:ascii="微软雅黑" w:hAnsi="微软雅黑" w:cs="微软雅黑" w:eastAsia="微软雅黑"/>
                <w:color w:val="000000"/>
                <w:szCs w:val="21"/>
                <w:shd w:fill="FFFFFF" w:val="clear"/>
              </w:rPr>
              <w:t>）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lation: Keywords: (thyroid AND (squamous cell carcinoma OR squamous carcinoma) AND primary)) OR abstract: (thyroid AND (squamous cell carcinoma OR squamous carcinoma) AND primary)) OR Tittle: (thyroid AND (squamous cell carcinoma OR squamous carcinoma) AND primary)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8:45:00Z</dcterms:created>
  <dc:creator>zhengbin lin</dc:creator>
  <dc:description/>
  <cp:keywords/>
  <dc:language>en-US</dc:language>
  <cp:lastModifiedBy>闫 婉云</cp:lastModifiedBy>
  <dcterms:modified xsi:type="dcterms:W3CDTF">2022-06-29T13:2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8E09ED93D54D17A5E8E96FA444F369</vt:lpwstr>
  </property>
  <property fmtid="{D5CDD505-2E9C-101B-9397-08002B2CF9AE}" pid="3" name="KSOProductBuildVer">
    <vt:lpwstr>2052-11.1.0.11115</vt:lpwstr>
  </property>
</Properties>
</file>